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differentially expresse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ncRNAs in GSE46602 dataset</w:t>
      </w:r>
    </w:p>
    <w:tbl>
      <w:tblPr>
        <w:tblW w:w="96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110"/>
        <w:gridCol w:w="1103"/>
        <w:gridCol w:w="1116"/>
        <w:gridCol w:w="1116"/>
        <w:gridCol w:w="1116"/>
        <w:gridCol w:w="1890"/>
      </w:tblGrid>
      <w:tr>
        <w:trPr>
          <w:trHeight w:val="33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dj.P.V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.Valu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gF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Gene Symbol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057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3E-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18E-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8.994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6.987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451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84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109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56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78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598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005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CAT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5942_a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0E-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9E-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8.469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.24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446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IR20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675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37E-1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59E-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2.61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7.987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48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IR205HG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86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3E-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54E-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8.584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.633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196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13023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273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27E-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05E-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9.734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9.38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91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EG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863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4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06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678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.586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15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44F21.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23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3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3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01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5379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084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RG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246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28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259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33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9748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SERPINB1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389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8E-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25E-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8.375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4.93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6174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RO108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629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7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5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415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699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57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ARP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843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9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8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172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33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572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680G24.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6210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7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5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947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6661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145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EG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152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2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4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560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76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303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FLJ3684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226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6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10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563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.195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258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203B7.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6190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4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0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393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945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234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50751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07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25E-1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12E-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9.677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9.198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190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EG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352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3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65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753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0071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157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ECQL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5786_x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8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3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959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7067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15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FLJ4548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834_a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59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00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851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3403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145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MST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856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6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7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405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858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095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13154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739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31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59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70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595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0345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EG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755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9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8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870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3.236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46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AGI2-AS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702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05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8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633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0122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44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SAMP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112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6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62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93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0.031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40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870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11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3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3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293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4622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304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93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271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8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2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841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3.137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98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842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482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5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1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421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903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71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ZNF204P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7028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2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8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89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2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70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SH3GL1P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46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2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79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039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234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69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88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059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00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03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24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61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GM5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751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4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2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83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25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70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LAC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29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1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99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796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.987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35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DAMTS9-AS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312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12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77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597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4813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12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RN3P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678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0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22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721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.730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00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846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188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06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77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689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188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568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P000525.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434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56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908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951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25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LOX12P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60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74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2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902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525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208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88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167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38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015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3917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916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65308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161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0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8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93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97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69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471B22.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227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5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9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50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305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57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ZDHHC8P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03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2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0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801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242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44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53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6950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8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482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52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06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96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355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2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571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113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87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64277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181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0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2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297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5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80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X74763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44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04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4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689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85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49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IPO5P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00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79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0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517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2109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27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13158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0631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6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79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03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IL10RB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78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0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37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989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59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927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MST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551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77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89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449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74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YMAI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379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8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8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583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868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72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RO285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141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8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7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175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435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50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824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80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10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68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750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391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456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BC04578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2208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40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2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845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905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38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OLR2J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89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93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8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7.134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0.728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08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272384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871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7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7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187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9126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93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50699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46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1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13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1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785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73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RIM78P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71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7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2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005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8622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5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UBXN10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08816_x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27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31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644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637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356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NXA2P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81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0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37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37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903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34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702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455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4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223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218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33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OTTIP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30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7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90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454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403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29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DIRF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957_a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9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3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86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211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086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64285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081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4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599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824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02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OLR2J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182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54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782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29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373D23.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82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0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4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999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32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667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96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043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6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57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322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269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65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863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070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6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3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404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40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21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707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1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4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61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704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8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13156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821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08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20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727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9173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3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DD3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17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4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23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527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25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20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K025288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11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60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0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96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26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20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K02180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846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1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3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08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142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05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50683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32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3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43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70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01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44145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07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6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5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386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708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96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L83318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76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3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3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51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58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81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CTA-445C9.1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187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39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72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85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577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76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710C12.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451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9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7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545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974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73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OLR2J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0068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89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11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64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639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67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EG3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246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48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54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740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67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55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50559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109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7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9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122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404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37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K055458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864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81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6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80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61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3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50585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696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2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1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05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24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SPRY4-IT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23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9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2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34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956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07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26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359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0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503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953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07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72806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872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18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567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912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03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NPTN-IT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36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1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6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927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852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010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92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883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14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51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978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542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1053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FLJ2002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862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3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443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99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197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3-428L16.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49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8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6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798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6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228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1128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899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826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96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4176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ZF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820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64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1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9896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3129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366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HX4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246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5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90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0354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091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53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66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474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8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6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503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14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847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720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774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4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1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102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51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742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SC22D1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665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3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41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859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68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8374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66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658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5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2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840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293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873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5-894A10.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288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3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9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957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25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03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RRT3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3362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22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57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9421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171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15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EF1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519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6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4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582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1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32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066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816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7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16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073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908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473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DZRN3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45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50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5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382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659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60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NDUFV2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156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53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05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365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591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05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RKAG2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36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5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1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780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233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120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114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19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5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3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449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160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308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ERVH48-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7383_a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6E-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1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634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914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3261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5-1092A3.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104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06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1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6434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390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35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102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231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5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32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5246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34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640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72873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720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49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0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40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582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995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INC01128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655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8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9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4505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277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010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BAIAP2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064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4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488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683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191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505938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5743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91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12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633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642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510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ERVH-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861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28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94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421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750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809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030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5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9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597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830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842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48B3.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6185_a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420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3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9342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CTB-167B5.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21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32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40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6410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6270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108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339B21.1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66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2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0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688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89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1267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440416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663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3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9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559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543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1454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99645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759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9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1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691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86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2097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787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012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0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E-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596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257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382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CTA-246H3.1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740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11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6858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747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674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GABPB1-AS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7599_a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1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9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912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03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480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7870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954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89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7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3924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1848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896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391M1.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8049_x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4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4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6507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0701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4094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SNHG19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4116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7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64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5497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963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855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92739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683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91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42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030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156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5239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NBEAP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155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72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15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195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480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700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272484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60684_x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05E-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67E-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811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9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730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NBEAP1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7563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32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288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129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730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P11-295G20.2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4870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5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6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148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903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510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DANCR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5762_x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97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2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4918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5255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7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NA45S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0838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8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9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3984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646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802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4583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2576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08E-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7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4478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1.799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84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NA45S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59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0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9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4087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467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654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4583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319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0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4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237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750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887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LINC00992 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44667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2E-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0E-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812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8925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735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0996425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8898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44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64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6330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6000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880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01060264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11576_s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4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8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7605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4467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382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LOC101928717 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9594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0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9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4087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467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654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C145837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575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8E-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8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382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584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228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CA3</w:t>
            </w:r>
          </w:p>
        </w:tc>
      </w:tr>
      <w:tr>
        <w:trPr>
          <w:trHeight w:val="33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2572_a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89E-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87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3923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1846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5588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CA3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59276_a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5E-0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6E-0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4033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0727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7452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CAT1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jc w:val="center"/>
      <w:outlineLvl w:val="1"/>
    </w:pPr>
    <w:rPr>
      <w:rFonts w:ascii="Times New Roman" w:hAnsi="Times New Roman" w:eastAsia="楷体_GB2312;Arial Unicode MS" w:cs="Times New Roman"/>
      <w:b/>
      <w:bCs/>
      <w:sz w:val="36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jc w:val="left"/>
      <w:outlineLvl w:val="2"/>
    </w:pPr>
    <w:rPr>
      <w:rFonts w:ascii="Times New Roman" w:hAnsi="Times New Roman" w:eastAsia="黑体;SimHei" w:cs="Times New Roman"/>
      <w:b/>
      <w:bCs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Times New Roman" w:hAnsi="Times New Roman" w:eastAsia="黑体;SimHei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rFonts w:ascii="Times New Roman" w:hAnsi="Times New Roman" w:cs="Times New Roman"/>
      <w:b/>
      <w:bCs/>
      <w:sz w:val="24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eastAsia="黑体;SimHei"/>
      <w:b/>
      <w:bCs/>
      <w:color w:val="000000"/>
      <w:kern w:val="2"/>
      <w:sz w:val="44"/>
      <w:szCs w:val="44"/>
    </w:rPr>
  </w:style>
  <w:style w:type="character" w:styleId="2Char">
    <w:name w:val="标题 2 Char"/>
    <w:basedOn w:val="Style5"/>
    <w:qFormat/>
    <w:rPr>
      <w:rFonts w:eastAsia="楷体_GB2312;Arial Unicode MS"/>
      <w:b/>
      <w:bCs/>
      <w:color w:val="000000"/>
      <w:kern w:val="2"/>
      <w:sz w:val="36"/>
      <w:szCs w:val="32"/>
    </w:rPr>
  </w:style>
  <w:style w:type="character" w:styleId="3Char">
    <w:name w:val="标题 3 Char"/>
    <w:basedOn w:val="Style5"/>
    <w:qFormat/>
    <w:rPr>
      <w:rFonts w:eastAsia="黑体;SimHei"/>
      <w:b/>
      <w:bCs/>
      <w:color w:val="000000"/>
      <w:kern w:val="2"/>
      <w:sz w:val="28"/>
      <w:szCs w:val="32"/>
    </w:rPr>
  </w:style>
  <w:style w:type="character" w:styleId="4Char">
    <w:name w:val="标题 4 Char"/>
    <w:basedOn w:val="Style5"/>
    <w:qFormat/>
    <w:rPr>
      <w:rFonts w:eastAsia="黑体;SimHei"/>
      <w:b/>
      <w:bCs/>
      <w:color w:val="000000"/>
      <w:kern w:val="2"/>
      <w:sz w:val="24"/>
      <w:szCs w:val="28"/>
    </w:rPr>
  </w:style>
  <w:style w:type="character" w:styleId="5Char">
    <w:name w:val="标题 5 Char"/>
    <w:basedOn w:val="Style5"/>
    <w:qFormat/>
    <w:rPr>
      <w:b/>
      <w:bCs/>
      <w:color w:val="000000"/>
      <w:kern w:val="2"/>
      <w:sz w:val="24"/>
      <w:szCs w:val="28"/>
    </w:rPr>
  </w:style>
  <w:style w:type="character" w:styleId="6Char">
    <w:name w:val="标题 6 Char"/>
    <w:basedOn w:val="Style5"/>
    <w:qFormat/>
    <w:rPr>
      <w:rFonts w:ascii="Arial" w:hAnsi="Arial" w:eastAsia="黑体;SimHei" w:cs="Arial"/>
      <w:b/>
      <w:bCs/>
      <w:color w:val="000000"/>
      <w:kern w:val="2"/>
      <w:sz w:val="24"/>
      <w:szCs w:val="24"/>
    </w:rPr>
  </w:style>
  <w:style w:type="character" w:styleId="7Char">
    <w:name w:val="标题 7 Char"/>
    <w:basedOn w:val="Style5"/>
    <w:qFormat/>
    <w:rPr>
      <w:rFonts w:ascii="宋体;SimSun" w:hAnsi="宋体;SimSun" w:cs="宋体;SimSun"/>
      <w:b/>
      <w:bCs/>
      <w:color w:val="000000"/>
      <w:kern w:val="2"/>
      <w:sz w:val="24"/>
      <w:szCs w:val="24"/>
    </w:rPr>
  </w:style>
  <w:style w:type="character" w:styleId="8Char">
    <w:name w:val="标题 8 Char"/>
    <w:basedOn w:val="Style5"/>
    <w:qFormat/>
    <w:rPr>
      <w:rFonts w:ascii="Arial" w:hAnsi="Arial" w:eastAsia="黑体;SimHei" w:cs="Arial"/>
      <w:color w:val="000000"/>
      <w:kern w:val="2"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黑体;SimHei" w:cs="Arial"/>
      <w:color w:val="000000"/>
      <w:kern w:val="2"/>
      <w:sz w:val="21"/>
      <w:szCs w:val="21"/>
    </w:rPr>
  </w:style>
  <w:style w:type="character" w:styleId="Char">
    <w:name w:val="标题 Char"/>
    <w:basedOn w:val="Style5"/>
    <w:qFormat/>
    <w:rPr>
      <w:rFonts w:ascii="Arial" w:hAnsi="Arial" w:cs="Arial"/>
      <w:b/>
      <w:bCs/>
      <w:color w:val="000000"/>
      <w:kern w:val="2"/>
      <w:sz w:val="32"/>
      <w:szCs w:val="32"/>
    </w:rPr>
  </w:style>
  <w:style w:type="character" w:styleId="Char1">
    <w:name w:val="副标题 Char"/>
    <w:basedOn w:val="Style5"/>
    <w:qFormat/>
    <w:rPr>
      <w:rFonts w:ascii="Arial" w:hAnsi="Arial" w:cs="Arial"/>
      <w:b/>
      <w:bCs/>
      <w:color w:val="000000"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basedOn w:val="Style5"/>
    <w:qFormat/>
    <w:rPr>
      <w:rFonts w:ascii="宋体;SimSun" w:hAnsi="宋体;SimSun" w:cs="宋体;SimSun"/>
      <w:color w:val="000000"/>
      <w:kern w:val="2"/>
      <w:sz w:val="18"/>
      <w:szCs w:val="18"/>
    </w:rPr>
  </w:style>
  <w:style w:type="character" w:styleId="Char3">
    <w:name w:val="页脚 Char"/>
    <w:basedOn w:val="Style5"/>
    <w:qFormat/>
    <w:rPr>
      <w:rFonts w:ascii="宋体;SimSun" w:hAnsi="宋体;SimSun" w:cs="宋体;SimSun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6">
    <w:name w:val="列出段落"/>
    <w:basedOn w:val="Normal"/>
    <w:qFormat/>
    <w:pPr>
      <w:ind w:firstLine="420"/>
    </w:pPr>
    <w:rPr>
      <w:rFonts w:ascii="Calibri" w:hAnsi="Calibri" w:cs="Calibri"/>
      <w:color w:val="000000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2:58:00Z</dcterms:created>
  <dc:creator>YY</dc:creator>
  <dc:description/>
  <cp:keywords/>
  <dc:language>en-US</dc:language>
  <cp:lastModifiedBy>YY</cp:lastModifiedBy>
  <dcterms:modified xsi:type="dcterms:W3CDTF">2018-07-04T08:59:00Z</dcterms:modified>
  <cp:revision>3</cp:revision>
  <dc:subject/>
  <dc:title/>
</cp:coreProperties>
</file>